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t>Additional file 1: Artemether assay results of Artemether-Lumefantrine samples (N=74) collected from high and low malaria transmission settings, June -Dec 2021</w:t>
      </w:r>
    </w:p>
    <w:tbl>
      <w:tblPr>
        <w:tblW w:w="11228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80"/>
        <w:gridCol w:w="1560"/>
        <w:gridCol w:w="1275"/>
        <w:gridCol w:w="709"/>
        <w:gridCol w:w="1276"/>
        <w:gridCol w:w="1276"/>
        <w:gridCol w:w="1275"/>
        <w:gridCol w:w="1276"/>
        <w:gridCol w:w="1134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S/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Brand 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Bat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abel claim (m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Calculated Artemether AUC (µg/L)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Expected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Artemether AUC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(µg/L) 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Calculat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Artemeth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content (m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ercentage purity of Artemether (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Verdic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(90-110%)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JIAFM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62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40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3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4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0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4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498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A933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5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10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52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1.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157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45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3.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MEFAN 1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154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21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3.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65.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4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73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6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M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36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83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4.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M0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9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73.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2.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-D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M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97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79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9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LONART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L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1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37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3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4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ERA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WR340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11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2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13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5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42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49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3.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6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14O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3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7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JIAFJ0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1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1.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6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03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7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87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9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6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7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20290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05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5.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75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1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JIAFJ0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79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8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J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22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2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J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8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2.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4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37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6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0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38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9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3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M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1271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23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7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790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22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2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8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WE5104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6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0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9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4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8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0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J0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7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7.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1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839K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6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72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0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2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9268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7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3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6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10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7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88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4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2437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9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4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5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ARI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200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2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1.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6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ARI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20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658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5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7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ARI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200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8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2.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8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20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3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2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9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10D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60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5.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0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20286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8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1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5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87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8.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2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J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73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6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84.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3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5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4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D929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7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5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COMBIART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37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09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3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6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3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4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37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ach-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HRT21002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2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1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ach-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HRT21001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42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3.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67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3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8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64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0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WE5104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679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1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8.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7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91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2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J2005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67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3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30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95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9.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4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1AFJ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39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4.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5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1AFJ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86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8.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6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WE1112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98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9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7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1AFJ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1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8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4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8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9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119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73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6.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0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31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6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6.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1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29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21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2.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2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28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89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9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8.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3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839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32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4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342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20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2.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5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5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999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9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6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QK916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8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91.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7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WE1112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567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8.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8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1AFJ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2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1.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9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1AFJ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41.1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1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0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1AFJ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7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0.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1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3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26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3.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20167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0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3.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20298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6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100.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.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AR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X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8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20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0:30:00Z</dcterms:created>
  <dc:creator>ocanmoses@gmail.com</dc:creator>
  <dc:description/>
  <cp:keywords/>
  <dc:language>en-US</dc:language>
  <cp:lastModifiedBy>ocanmoses@gmail.com</cp:lastModifiedBy>
  <dcterms:modified xsi:type="dcterms:W3CDTF">2022-08-23T10:38:00Z</dcterms:modified>
  <cp:revision>1</cp:revision>
  <dc:subject/>
  <dc:title/>
</cp:coreProperties>
</file>